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 Assay identification (ID) for TaqMan primers from ABI.  </w:t>
      </w:r>
    </w:p>
    <w:tbl>
      <w:tblPr>
        <w:tblW w:w="8666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658"/>
        <w:gridCol w:w="1408"/>
        <w:gridCol w:w="920"/>
        <w:gridCol w:w="1680"/>
      </w:tblGrid>
      <w:tr>
        <w:trPr>
          <w:trHeight w:val="240" w:hRule="atLeast"/>
        </w:trPr>
        <w:tc>
          <w:tcPr>
            <w:tcW w:w="465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Gene Name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I gene symbol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 Alias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say ID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karyotic 18s rRNA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S</w:t>
            </w:r>
          </w:p>
        </w:tc>
        <w:tc>
          <w:tcPr>
            <w:tcW w:w="9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99999901_s1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bumin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00609411_m1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 beta 1, fibroblast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NB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00277188_s1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 alpha-inducible protein 27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I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00271467_m1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 induced protein with tetratricopeptide repeats 1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IT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FI56, P5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00356631_g1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xovirus (influenza virus) resistance 1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X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x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00182073_m1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telet/endothelial cell adhesion molecule (CD31 antigen)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CAM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00169777_m1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CV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CV_101005</w:t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e seq = 5’-accacaaggcctttcg-3’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orward primer = 5’-gactgctagccgagtagtgttg-3’  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v primer = 5’-actcgcaagcaccctatcag-3’</w:t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8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658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8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21:22:00Z</dcterms:created>
  <dc:creator>Office 2004 Test Drive User</dc:creator>
  <dc:description/>
  <cp:keywords/>
  <dc:language>en-US</dc:language>
  <cp:lastModifiedBy>Office 2004 Test Drive User</cp:lastModifiedBy>
  <dcterms:modified xsi:type="dcterms:W3CDTF">2009-07-08T21:23:00Z</dcterms:modified>
  <cp:revision>1</cp:revision>
  <dc:subject/>
  <dc:title>Table S1</dc:title>
</cp:coreProperties>
</file>